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2 – Word-based clusters</w:t>
      </w:r>
    </w:p>
    <w:p>
      <w:pPr>
        <w:pStyle w:val="Normal"/>
        <w:rPr/>
      </w:pPr>
      <w:r>
        <w:rPr/>
        <w:t xml:space="preserve">Word-based clusters built around 2 overrepresented words of each non-coding segment of </w:t>
      </w:r>
      <w:r>
        <w:rPr>
          <w:i/>
        </w:rPr>
        <w:t>Arabidopsis thaliana</w:t>
      </w:r>
      <w:r>
        <w:rPr/>
        <w:t xml:space="preserve"> represented by the word cluster and the sequence logo associated with said cluster. A word in a word cluster is presented through the nucleotide sequence associated with the word, the sequence count, the overall count and the SlnSES score.</w:t>
      </w:r>
    </w:p>
    <w:tbl>
      <w:tblPr>
        <w:tblW w:w="87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4067"/>
        <w:gridCol w:w="4067"/>
      </w:tblGrid>
      <w:tr>
        <w:trPr>
          <w:tblHeader w:val="true"/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tif 1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tif 2</w:t>
            </w:r>
          </w:p>
        </w:tc>
      </w:tr>
      <w:tr>
        <w:trPr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’ UT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3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5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5.42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1" name="Picture 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T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4.9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GG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.8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G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9.9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9.6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A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7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7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7.9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A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5.5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T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4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5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.5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G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0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1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.3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GT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.2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G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5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7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.6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CT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.6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G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.5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T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7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7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.3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G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.2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.5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C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.4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A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7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.1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C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.8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A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.8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T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1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2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.8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G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.2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3.0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0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3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2.8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5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8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84.7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4.06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2" name="Picture 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T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1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5.9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3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6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3.0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A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.5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A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.5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8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0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.0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1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.8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G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0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.7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GG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.8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C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7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8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.7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GC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.9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C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.8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C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6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G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4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G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3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CC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.7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GA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0.7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GC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.9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C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8.3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9.2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C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.8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G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3.7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A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6.6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C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7.8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CA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2.2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’UT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1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1.44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3" name="Picture 1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1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.5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7.4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C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0.3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.2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C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.7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G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.6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G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.2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G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.4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G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.4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8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A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.0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.7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A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.4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.3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A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.4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.7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G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8.1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1.3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G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8.1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C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0.0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3.1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3.4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C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4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1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2.4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3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8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22.8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1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5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.78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4" name="Picture 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T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2.7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A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.5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T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.9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A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.1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T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.8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C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.6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A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.9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G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.4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G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1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C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1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AA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.0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.8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CG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.3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GA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.2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A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.0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G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.9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T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.5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C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0.0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CA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0.2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C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.8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C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6.5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A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3.1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CCC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7.9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CCC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8.2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Intron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0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2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93.06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5" name="Picture 7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Picture 7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GT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2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3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6.5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T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5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0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6.8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A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6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7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8.3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T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0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3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3.2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C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6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8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4.7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CT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3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4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2.8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2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3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0.5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T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4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4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9.7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G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0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4.2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C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6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7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3.0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G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5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5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7.9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4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5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5.5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A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2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5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1.8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3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5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6.4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CG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.1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.9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C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.0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A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.7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G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5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7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5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C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8.0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C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4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6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4.6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T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5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6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6.7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GCA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6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0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0.2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TTGC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7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7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22.3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1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2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6.55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6" name="Picture 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6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8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7.1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C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7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7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0.3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G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2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3.3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T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1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1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0.5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T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3.2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T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1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2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9.7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T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1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2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4.1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T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6.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A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8.4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A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7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7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5.1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G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1.4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C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0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1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.3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TG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.1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C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.6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C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.9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.4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A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.9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CA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.9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A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.7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AA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.3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T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6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6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5.2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A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1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1.9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AG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90.2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AGT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7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7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93.4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Core Promote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78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65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26.31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7" name="Picture 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Picture 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A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7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3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0.1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T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8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6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2.3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A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3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0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1.4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T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4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1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9.5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TG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6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4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6.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C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1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8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1.6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G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5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5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.5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G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9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8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0.8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CA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3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8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.1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C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1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1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8.4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C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8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1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4.9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G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4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8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6.9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GA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4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2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1.3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C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3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7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2.7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7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0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96.8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G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2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7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2.2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T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8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15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14.1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A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23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5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15.3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19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2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16.3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A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19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8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24.9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A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0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3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33.1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T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0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8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87.4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ATATA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21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33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645.4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ATA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00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02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648.5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7.83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8" name="Picture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T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.3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A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.4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C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.1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A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.4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G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.1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G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.3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A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.9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T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.4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C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.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T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.8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A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.0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T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.2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T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.6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G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0.6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C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0.3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TG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.0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T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.1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A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.3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A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.1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.4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GA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.6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TC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9.2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CG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9.0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GACG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1.0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Proximal Promote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5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7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3.52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9" name="Picture 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 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T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3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8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3.8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1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6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9.8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6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7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9.1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C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7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8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1.5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A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5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7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1.0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G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3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6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0.1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G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5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8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8.7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A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2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4.4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C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2.5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G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5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6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0.8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9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3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0.6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G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0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1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.1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A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7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2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1.7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A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2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6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4.4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C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6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2.4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C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0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.5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4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6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8.6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9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4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.3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G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.1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G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0.2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1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2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6.7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7.1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TTCTTC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7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69.4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TCTT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2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1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69.7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2"/>
              <w:gridCol w:w="432"/>
              <w:gridCol w:w="432"/>
              <w:gridCol w:w="573"/>
              <w:gridCol w:w="1686"/>
            </w:tblGrid>
            <w:tr>
              <w:trPr>
                <w:trHeight w:val="23" w:hRule="atLeast"/>
              </w:trPr>
              <w:tc>
                <w:tcPr>
                  <w:tcW w:w="72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3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9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21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5.35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10" name="Picture 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A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8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6.5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GG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3.1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T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70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2.4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T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.2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0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.2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0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1.3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C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4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0.2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C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0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8.2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G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.0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A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4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.9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C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.8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G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.5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C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4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.7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A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8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.2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C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4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.6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G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.5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C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.3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G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1.6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AC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2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6.8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G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7.7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G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8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2.2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C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9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67.0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CGTG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5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5.6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8</w:t>
                  </w:r>
                </w:p>
              </w:tc>
              <w:tc>
                <w:tcPr>
                  <w:tcW w:w="573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1.7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Distal Promote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1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8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89.51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11" name="Picture 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 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AG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2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1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7.2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3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0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8.9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A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9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2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9.6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AA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9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83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2.9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G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8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1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9.6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A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2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5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8.0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C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6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7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6.4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T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6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2.1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5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8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3.7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G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7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1.4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T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5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2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1.2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C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5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9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4.9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G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4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6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1.6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C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0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3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6.5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T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1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5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2.1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AA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3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4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9.0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3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.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8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6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.4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A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3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6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.6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AA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7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4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2.6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A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3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7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3.5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A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68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6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9.2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AAA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8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25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615.4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G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4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72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24.7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lnSES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45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99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35.86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12" name="Picture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AA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7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24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4.1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T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3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8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.4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G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2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6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.8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TC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6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0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.9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G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6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5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1.8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A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2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0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6.7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C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1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6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5.3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AA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02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72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6.0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A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8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33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1.6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C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9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1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4.6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TG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23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1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8.6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A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5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38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65.6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TA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04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5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2.1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C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7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5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90.8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C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9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0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2.4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A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59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3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5.0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G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46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60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39.8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TT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47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2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58.0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G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29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5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79.4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A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76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25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08.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A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9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1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40.1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T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540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3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83.5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ATTTT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946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5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32.8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AATTTT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291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1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385.80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Genome-Wide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32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lnOE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83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25.48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13" name="Picture 8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Picture 8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TT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11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82.60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A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095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69.78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AT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6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49.42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AA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9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03.78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T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89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98.03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T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46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87.39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C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4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2.67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C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4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59.33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AT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44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01.33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G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9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18.99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T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5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1.18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G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4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19.31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G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9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2.76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T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1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1.485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AG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8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8.507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C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4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.489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G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8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4.073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C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2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08.527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CT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93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85.62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ACG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9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05.66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ACT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80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74.66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CT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85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85.5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CTAAACA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1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787.15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CTAAACC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642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826.47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4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0"/>
              <w:gridCol w:w="427"/>
              <w:gridCol w:w="432"/>
              <w:gridCol w:w="576"/>
              <w:gridCol w:w="1686"/>
            </w:tblGrid>
            <w:tr>
              <w:trPr>
                <w:trHeight w:val="23" w:hRule="atLeast"/>
              </w:trPr>
              <w:tc>
                <w:tcPr>
                  <w:tcW w:w="72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Word</w:t>
                  </w:r>
                </w:p>
              </w:tc>
              <w:tc>
                <w:tcPr>
                  <w:tcW w:w="42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S</w:t>
                  </w:r>
                </w:p>
              </w:tc>
              <w:tc>
                <w:tcPr>
                  <w:tcW w:w="432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</w:t>
                  </w:r>
                </w:p>
              </w:tc>
              <w:tc>
                <w:tcPr>
                  <w:tcW w:w="57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OlnOE</w:t>
                  </w:r>
                </w:p>
              </w:tc>
              <w:tc>
                <w:tcPr>
                  <w:tcW w:w="168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50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36.44</w:t>
                  </w:r>
                </w:p>
              </w:tc>
              <w:tc>
                <w:tcPr>
                  <w:tcW w:w="1686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 w:eastAsia="en-US"/>
                    </w:rPr>
                    <w:drawing>
                      <wp:inline distT="0" distB="0" distL="0" distR="0">
                        <wp:extent cx="904875" cy="428625"/>
                        <wp:effectExtent l="0" t="0" r="0" b="0"/>
                        <wp:docPr id="14" name="Picture 1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 1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 l="-8" t="-15" r="-8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04875" cy="428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AT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74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96.82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G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89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36.85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T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5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03.40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A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3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9.8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C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8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73.19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CT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6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3.45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T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4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1.96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AA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6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9.232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G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32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1.593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TT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4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.338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AT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1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6.238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C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223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2.1502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C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5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.837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A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73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.3408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AC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41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16.8505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A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609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3.658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T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4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95.558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G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518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18.61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AGC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14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54.824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AGT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337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64.24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AGG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8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291.859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CGT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600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382.633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TGTCGAGT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1021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480.496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GGTCGAGA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966</w:t>
                  </w:r>
                </w:p>
              </w:tc>
              <w:tc>
                <w:tcPr>
                  <w:tcW w:w="576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  <w:t>-561.471</w:t>
                  </w:r>
                </w:p>
              </w:tc>
              <w:tc>
                <w:tcPr>
                  <w:tcW w:w="1686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Calibri" w:hAnsi="Calibri" w:cs="Calibri"/>
                      <w:color w:val="000000"/>
                      <w:sz w:val="10"/>
                      <w:szCs w:val="10"/>
                      <w:lang w:val="en-US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10"/>
                      <w:szCs w:val="1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ascii="Calibri" w:hAnsi="Calibri" w:cs="Times New Roman"/>
      <w:b/>
      <w:i/>
      <w:iCs/>
    </w:rPr>
  </w:style>
  <w:style w:type="character" w:styleId="IntenseEmphasis">
    <w:name w:val="Intense Emphasis"/>
    <w:basedOn w:val="DefaultParagraphFont"/>
    <w:qFormat/>
    <w:rPr>
      <w:rFonts w:cs="Times New Roman"/>
      <w:b/>
      <w:i/>
      <w:sz w:val="24"/>
      <w:szCs w:val="24"/>
      <w:u w:val="single"/>
    </w:rPr>
  </w:style>
  <w:style w:type="character" w:styleId="SubtleEmphasis">
    <w:name w:val="Subtle Emphasis"/>
    <w:basedOn w:val="DefaultParagraphFont"/>
    <w:qFormat/>
    <w:rPr>
      <w:rFonts w:cs="Times New Roman"/>
      <w:i/>
      <w:color w:val="5A5A5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alibri" w:hAnsi="Calibri" w:eastAsia="Times New Roman" w:cs="Times New Roman"/>
      <w:i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Times New Roman"/>
      <w:b/>
      <w:i/>
      <w:sz w:val="24"/>
    </w:rPr>
  </w:style>
  <w:style w:type="character" w:styleId="SubtleReference">
    <w:name w:val="Subtle Reference"/>
    <w:basedOn w:val="DefaultParagraphFont"/>
    <w:qFormat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cs="Times New Roman"/>
      <w:b/>
      <w:i/>
      <w:sz w:val="24"/>
      <w:szCs w:val="24"/>
    </w:rPr>
  </w:style>
  <w:style w:type="character" w:styleId="P1aChar">
    <w:name w:val="p1a Char"/>
    <w:basedOn w:val="DefaultParagraphFont"/>
    <w:qFormat/>
    <w:rPr>
      <w:rFonts w:ascii="Times" w:hAnsi="Times" w:eastAsia="PMingLiU;新細明體" w:cs="Times New Roman"/>
      <w:lang w:val="en-US" w:eastAsia="zh-TW" w:bidi="ar-SA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cs="Calibri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NoSpacing">
    <w:name w:val="No Spacing"/>
    <w:basedOn w:val="Normal"/>
    <w:qFormat/>
    <w:pPr>
      <w:spacing w:lineRule="auto" w:line="240"/>
    </w:pPr>
    <w:rPr>
      <w:rFonts w:ascii="Calibri" w:hAnsi="Calibri" w:cs="Calibri"/>
      <w:szCs w:val="32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cs="Calibri"/>
      <w:lang w:val="en-US"/>
    </w:rPr>
  </w:style>
  <w:style w:type="paragraph" w:styleId="Quote">
    <w:name w:val="Quote"/>
    <w:basedOn w:val="Normal"/>
    <w:next w:val="Normal"/>
    <w:qFormat/>
    <w:pPr>
      <w:spacing w:lineRule="auto" w:line="240"/>
    </w:pPr>
    <w:rPr>
      <w:rFonts w:ascii="Calibri" w:hAnsi="Calibri" w:cs="Calibri"/>
      <w:i/>
      <w:lang w:val="en-US"/>
    </w:rPr>
  </w:style>
  <w:style w:type="paragraph" w:styleId="IntenseQuote">
    <w:name w:val="Intense Quote"/>
    <w:basedOn w:val="Normal"/>
    <w:next w:val="Normal"/>
    <w:qFormat/>
    <w:pPr>
      <w:spacing w:lineRule="auto" w:line="240"/>
      <w:ind w:left="720" w:right="720" w:hanging="0"/>
    </w:pPr>
    <w:rPr>
      <w:rFonts w:ascii="Calibri" w:hAnsi="Calibri" w:cs="Calibri"/>
      <w:b/>
      <w:i/>
      <w:szCs w:val="22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Times New Roman"/>
      <w:lang w:val="en-US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cs="Consolas"/>
      <w:sz w:val="21"/>
      <w:szCs w:val="21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lang w:val="en-US"/>
    </w:rPr>
  </w:style>
  <w:style w:type="paragraph" w:styleId="Xl64">
    <w:name w:val="xl64"/>
    <w:basedOn w:val="Normal"/>
    <w:qFormat/>
    <w:pPr>
      <w:spacing w:lineRule="auto" w:line="240"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2:07:00Z</dcterms:created>
  <dc:creator>Jens Lichtenberg</dc:creator>
  <dc:description/>
  <dc:language>en-US</dc:language>
  <cp:lastModifiedBy>Jens Lichtenberg</cp:lastModifiedBy>
  <dcterms:modified xsi:type="dcterms:W3CDTF">2009-09-22T12:08:00Z</dcterms:modified>
  <cp:revision>1</cp:revision>
  <dc:subject/>
  <dc:title/>
</cp:coreProperties>
</file>